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675" w:rsidRPr="00BF5C87" w:rsidRDefault="00974675" w:rsidP="00974675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Additional file 4</w:t>
      </w:r>
      <w:r w:rsidRPr="00BF5C87">
        <w:rPr>
          <w:rFonts w:ascii="Times New Roman" w:eastAsia="宋体" w:hAnsi="Times New Roman" w:cs="Times New Roman"/>
          <w:b/>
          <w:sz w:val="20"/>
          <w:szCs w:val="20"/>
        </w:rPr>
        <w:t>:</w:t>
      </w:r>
      <w:r w:rsidRPr="00BF5C87">
        <w:rPr>
          <w:rFonts w:ascii="Times New Roman" w:hAnsi="Times New Roman"/>
          <w:b/>
          <w:sz w:val="20"/>
          <w:szCs w:val="20"/>
        </w:rPr>
        <w:t xml:space="preserve"> Table </w:t>
      </w:r>
      <w:r>
        <w:rPr>
          <w:rFonts w:ascii="Times New Roman" w:hAnsi="Times New Roman"/>
          <w:b/>
          <w:sz w:val="20"/>
          <w:szCs w:val="20"/>
        </w:rPr>
        <w:t>S3</w:t>
      </w:r>
      <w:r w:rsidRPr="00BF5C87">
        <w:rPr>
          <w:rFonts w:ascii="Times New Roman" w:hAnsi="Times New Roman"/>
          <w:sz w:val="20"/>
          <w:szCs w:val="20"/>
        </w:rPr>
        <w:t xml:space="preserve"> The designed primers</w:t>
      </w:r>
      <w:r>
        <w:rPr>
          <w:rFonts w:ascii="Times New Roman" w:hAnsi="Times New Roman"/>
          <w:sz w:val="20"/>
          <w:szCs w:val="20"/>
        </w:rPr>
        <w:t xml:space="preserve"> of</w:t>
      </w:r>
      <w:r w:rsidRPr="00BF5C8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omparative sequencing</w:t>
      </w:r>
      <w:r w:rsidRPr="00BF5C8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and CAPS marker </w:t>
      </w:r>
      <w:r w:rsidRPr="00BF5C87">
        <w:rPr>
          <w:rFonts w:ascii="Times New Roman" w:hAnsi="Times New Roman"/>
          <w:sz w:val="20"/>
          <w:szCs w:val="20"/>
        </w:rPr>
        <w:t>used in this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83"/>
        <w:gridCol w:w="4772"/>
        <w:gridCol w:w="1447"/>
      </w:tblGrid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17AC">
              <w:rPr>
                <w:rFonts w:ascii="Times New Roman" w:eastAsia="等线" w:hAnsi="Times New Roman"/>
                <w:noProof/>
              </w:rPr>
              <w:t>Name of Prim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17AC">
              <w:rPr>
                <w:rFonts w:ascii="Times New Roman" w:eastAsia="等线" w:hAnsi="Times New Roman"/>
                <w:noProof/>
              </w:rPr>
              <w:t>Sequence of prim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675" w:rsidRPr="00A217AC" w:rsidRDefault="00974675" w:rsidP="00B92005">
            <w:pPr>
              <w:widowControl/>
              <w:jc w:val="center"/>
              <w:rPr>
                <w:rFonts w:ascii="Times New Roman" w:eastAsia="等线" w:hAnsi="Times New Roman"/>
                <w:noProof/>
              </w:rPr>
            </w:pPr>
            <w:r w:rsidRPr="00A217AC">
              <w:rPr>
                <w:rFonts w:ascii="Times New Roman" w:eastAsia="等线" w:hAnsi="Times New Roman"/>
                <w:noProof/>
              </w:rPr>
              <w:t>Product length</w:t>
            </w: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680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TCGGACAGCTTATTAACC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29 bp</w:t>
            </w: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68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GATCTGTTCTTGCAGTACTTC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69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ATGGTTTTTTCTCGAACTT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69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344"/>
            <w:bookmarkStart w:id="1" w:name="OLE_LINK345"/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TAATTACATTAGTGTTTTCAGTGCAACC</w:t>
            </w:r>
            <w:bookmarkEnd w:id="0"/>
            <w:bookmarkEnd w:id="1"/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70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GTACGAGAAAGTCAA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p</w:t>
            </w: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70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GTTCGTCAGGAATATTGC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71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TGTTGAATCTTCGTCTCGATGGAA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56 bp</w:t>
            </w: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71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AGCTCATCATCACAATCTTCAGTATTGCTC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720-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CTCCCTTCCTCAACC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72 bp</w:t>
            </w: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aA05g1672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CATGACGTCATTGTGCCATGAG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S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TACGAAGTAAGTAAATATCTGA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6 bp</w:t>
            </w:r>
          </w:p>
        </w:tc>
      </w:tr>
      <w:tr w:rsidR="00974675" w:rsidRPr="00B43E20" w:rsidTr="00B92005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PS0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4675" w:rsidRPr="00B43E20" w:rsidRDefault="00974675" w:rsidP="00974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B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TCCATACTCA</w:t>
            </w:r>
            <w:bookmarkStart w:id="2" w:name="_GoBack"/>
            <w:bookmarkEnd w:id="2"/>
            <w:r w:rsidRPr="00E16B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CACA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974675" w:rsidRPr="00B43E20" w:rsidRDefault="00974675" w:rsidP="00B920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E16A80" w:rsidRDefault="00E16A80">
      <w:pPr>
        <w:rPr>
          <w:rFonts w:hint="eastAsia"/>
        </w:rPr>
      </w:pPr>
    </w:p>
    <w:sectPr w:rsidR="00E16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53C4" w:rsidRDefault="00EB53C4" w:rsidP="00974675">
      <w:r>
        <w:separator/>
      </w:r>
    </w:p>
  </w:endnote>
  <w:endnote w:type="continuationSeparator" w:id="0">
    <w:p w:rsidR="00EB53C4" w:rsidRDefault="00EB53C4" w:rsidP="00974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53C4" w:rsidRDefault="00EB53C4" w:rsidP="00974675">
      <w:r>
        <w:separator/>
      </w:r>
    </w:p>
  </w:footnote>
  <w:footnote w:type="continuationSeparator" w:id="0">
    <w:p w:rsidR="00EB53C4" w:rsidRDefault="00EB53C4" w:rsidP="00974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E01"/>
    <w:rsid w:val="0003694A"/>
    <w:rsid w:val="00055FF0"/>
    <w:rsid w:val="0018612B"/>
    <w:rsid w:val="0020203F"/>
    <w:rsid w:val="00360E01"/>
    <w:rsid w:val="003C04DF"/>
    <w:rsid w:val="004B03DE"/>
    <w:rsid w:val="005D7E98"/>
    <w:rsid w:val="00605662"/>
    <w:rsid w:val="007F61C8"/>
    <w:rsid w:val="00974675"/>
    <w:rsid w:val="00B40A7C"/>
    <w:rsid w:val="00C315CF"/>
    <w:rsid w:val="00D63627"/>
    <w:rsid w:val="00E16A80"/>
    <w:rsid w:val="00EB53C4"/>
    <w:rsid w:val="00F13D9C"/>
    <w:rsid w:val="00F5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B196EB"/>
  <w15:chartTrackingRefBased/>
  <w15:docId w15:val="{B6826D78-D2F3-4058-9783-8A7222E3F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467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7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rsid w:val="00974675"/>
    <w:rPr>
      <w:kern w:val="2"/>
      <w:sz w:val="18"/>
      <w:szCs w:val="18"/>
    </w:rPr>
  </w:style>
  <w:style w:type="paragraph" w:styleId="a5">
    <w:name w:val="footer"/>
    <w:basedOn w:val="a"/>
    <w:link w:val="a6"/>
    <w:rsid w:val="0097467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rsid w:val="0097467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Company>Microsoft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dada</dc:creator>
  <cp:keywords/>
  <dc:description/>
  <cp:lastModifiedBy>weiweidada</cp:lastModifiedBy>
  <cp:revision>2</cp:revision>
  <dcterms:created xsi:type="dcterms:W3CDTF">2020-06-05T06:08:00Z</dcterms:created>
  <dcterms:modified xsi:type="dcterms:W3CDTF">2020-06-05T06:12:00Z</dcterms:modified>
</cp:coreProperties>
</file>